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5B0" w:rsidRPr="00FC585C" w:rsidRDefault="008945B0" w:rsidP="008945B0">
      <w:pPr>
        <w:spacing w:line="360" w:lineRule="auto"/>
        <w:rPr>
          <w:rFonts w:ascii="Times New Roman" w:hAnsi="Times New Roman" w:cs="Times New Roman"/>
          <w:b/>
          <w:noProof/>
          <w:color w:val="FF0000"/>
          <w:sz w:val="22"/>
        </w:rPr>
      </w:pPr>
      <w:r w:rsidRPr="00FC585C">
        <w:rPr>
          <w:rFonts w:ascii="Times New Roman" w:hAnsi="Times New Roman" w:cs="Times New Roman"/>
          <w:b/>
          <w:noProof/>
          <w:color w:val="FF0000"/>
          <w:sz w:val="22"/>
        </w:rPr>
        <w:t xml:space="preserve">Table S1 Demographic and clinical characteristics of the ACS patients </w:t>
      </w:r>
      <w:r w:rsidRPr="00FC585C">
        <w:rPr>
          <w:rFonts w:ascii="Times New Roman" w:hAnsi="Times New Roman" w:cs="Times New Roman"/>
          <w:b/>
          <w:color w:val="FF0000"/>
          <w:sz w:val="22"/>
        </w:rPr>
        <w:t>by responsiveness to clopidogrel</w:t>
      </w:r>
      <w:r w:rsidRPr="00FC585C">
        <w:rPr>
          <w:rFonts w:ascii="Times New Roman" w:hAnsi="Times New Roman" w:cs="Times New Roman"/>
          <w:b/>
          <w:noProof/>
          <w:color w:val="FF0000"/>
          <w:sz w:val="22"/>
        </w:rPr>
        <w:t xml:space="preserve"> assessed by light transmittance aggregometry </w:t>
      </w:r>
    </w:p>
    <w:p w:rsidR="008945B0" w:rsidRPr="00FC585C" w:rsidRDefault="008945B0" w:rsidP="008945B0">
      <w:pPr>
        <w:rPr>
          <w:rFonts w:ascii="Times New Roman" w:hAnsi="Times New Roman" w:cs="Times New Roman"/>
          <w:noProof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975"/>
        <w:gridCol w:w="1974"/>
        <w:gridCol w:w="1908"/>
      </w:tblGrid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Responders  to clopidogrel(n = 711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kern w:val="0"/>
                <w:sz w:val="22"/>
              </w:rPr>
              <w:t>Nonresponders  to clopidogrel(n = 310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 Value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Male, m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70(80.2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82(58.7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0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Age, y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9.1±10.5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0.8±10.2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15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BMI, kg/m</w:t>
            </w: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  <w:vertAlign w:val="superscript"/>
              </w:rPr>
              <w:t>2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5.7±3.2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5.9±3.2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27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Medical history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Diabetes mellitus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64(37.1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96(31.0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58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Hypertension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473(66.5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95(62.9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263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revious stroke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86(12.1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7(8.7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113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revious myocardial infarction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1(7.2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6(8.4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499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revious coronary artery bypass graft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(0.8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(0.6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.00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revious percutaneous coronary intervention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9(8.3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1(6.8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405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Presentations of ACS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3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Unstable angina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54(92.0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73(88.1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Non–STEMI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4(3.4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2(7.1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STEMI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3(4.6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5(4.8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Current or previous smoking, n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77(53.0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80(58.1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137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Baseline laboratory evaluation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PLT, ×10</w:t>
            </w: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  <w:vertAlign w:val="superscript"/>
              </w:rPr>
              <w:t>9</w:t>
            </w: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12.1±57.9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19.5±58.3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63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Total cholesterol, m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.8±1.0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.9±1.0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47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LDL-C, m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.2±0.8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.3±0.7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87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HDL-C, m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.0±0.2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.1±0.3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172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Triglycerides, m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.5±0.9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.5±0.9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22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Creatinine, μ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71.6±15.9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70.6±15.5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315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Major medication administered in hospita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ARBs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09(15.3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41(13.2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278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lastRenderedPageBreak/>
              <w:t xml:space="preserve">   ACEIs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59(22.4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79(25.5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382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β-blockers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05(71.0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14(69.0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521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CCBs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52(7.3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0(9.7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201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Statins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95(97.7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02(97.4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749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Proton pump inhibitor, n, (%)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360(50.6%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50(48.4%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509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Glucose indices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 Fasting plasma glucose, mmol/L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.1±1.9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.3±2.3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68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b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 HbA1C, %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.4±1.2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6.6±1.3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66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 Glycated albumin, %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5.5±3.2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16.1±3.7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010</w:t>
            </w:r>
          </w:p>
        </w:tc>
      </w:tr>
      <w:tr w:rsidR="008945B0" w:rsidRPr="00FC585C" w:rsidTr="00792E96">
        <w:tc>
          <w:tcPr>
            <w:tcW w:w="266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 xml:space="preserve">    HOMA-IR</w:t>
            </w:r>
          </w:p>
        </w:tc>
        <w:tc>
          <w:tcPr>
            <w:tcW w:w="1975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.30(1.72-3.61)</w:t>
            </w:r>
          </w:p>
        </w:tc>
        <w:tc>
          <w:tcPr>
            <w:tcW w:w="1974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2.47(1.67-3.93)</w:t>
            </w:r>
          </w:p>
        </w:tc>
        <w:tc>
          <w:tcPr>
            <w:tcW w:w="1908" w:type="dxa"/>
          </w:tcPr>
          <w:p w:rsidR="008945B0" w:rsidRPr="00FC585C" w:rsidRDefault="008945B0" w:rsidP="00792E96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2"/>
              </w:rPr>
            </w:pPr>
            <w:r w:rsidRPr="00FC585C">
              <w:rPr>
                <w:rFonts w:ascii="Times New Roman" w:hAnsi="Times New Roman" w:cs="Times New Roman"/>
                <w:noProof/>
                <w:color w:val="FF0000"/>
                <w:sz w:val="22"/>
              </w:rPr>
              <w:t>0.485</w:t>
            </w:r>
          </w:p>
        </w:tc>
      </w:tr>
    </w:tbl>
    <w:p w:rsidR="008945B0" w:rsidRPr="00FC585C" w:rsidRDefault="008945B0" w:rsidP="008945B0">
      <w:pPr>
        <w:spacing w:line="360" w:lineRule="auto"/>
        <w:rPr>
          <w:rFonts w:ascii="Times New Roman" w:hAnsi="Times New Roman" w:cs="Times New Roman"/>
          <w:color w:val="FF0000"/>
          <w:kern w:val="0"/>
          <w:sz w:val="20"/>
        </w:rPr>
      </w:pPr>
      <w:proofErr w:type="spellStart"/>
      <w:r w:rsidRPr="00FC585C">
        <w:rPr>
          <w:rFonts w:ascii="Times New Roman" w:hAnsi="Times New Roman" w:cs="Times New Roman"/>
          <w:color w:val="FF0000"/>
          <w:sz w:val="20"/>
        </w:rPr>
        <w:t>BMI:body</w:t>
      </w:r>
      <w:proofErr w:type="spellEnd"/>
      <w:r w:rsidRPr="00FC585C">
        <w:rPr>
          <w:rFonts w:ascii="Times New Roman" w:hAnsi="Times New Roman" w:cs="Times New Roman"/>
          <w:color w:val="FF0000"/>
          <w:sz w:val="20"/>
        </w:rPr>
        <w:t xml:space="preserve"> mass index; </w:t>
      </w:r>
      <w:proofErr w:type="spellStart"/>
      <w:r w:rsidRPr="00FC585C">
        <w:rPr>
          <w:rFonts w:ascii="Times New Roman" w:hAnsi="Times New Roman" w:cs="Times New Roman"/>
          <w:color w:val="FF0000"/>
          <w:sz w:val="20"/>
        </w:rPr>
        <w:t>CABG</w:t>
      </w:r>
      <w:proofErr w:type="spellEnd"/>
      <w:r w:rsidRPr="00FC585C">
        <w:rPr>
          <w:rFonts w:ascii="Times New Roman" w:hAnsi="Times New Roman" w:cs="Times New Roman"/>
          <w:color w:val="FF0000"/>
          <w:sz w:val="20"/>
        </w:rPr>
        <w:t xml:space="preserve">: </w:t>
      </w:r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coronary artery bypass graft; PCI: </w:t>
      </w:r>
      <w:r w:rsidRPr="00FC585C">
        <w:rPr>
          <w:rFonts w:ascii="Times New Roman" w:hAnsi="Times New Roman" w:cs="Times New Roman"/>
          <w:noProof/>
          <w:color w:val="FF0000"/>
          <w:sz w:val="20"/>
        </w:rPr>
        <w:t xml:space="preserve">percutaneous coronary intervention; </w:t>
      </w:r>
      <w:r w:rsidRPr="00FC585C">
        <w:rPr>
          <w:rFonts w:ascii="Times New Roman" w:hAnsi="Times New Roman" w:cs="Times New Roman"/>
          <w:color w:val="FF0000"/>
          <w:sz w:val="20"/>
        </w:rPr>
        <w:t>non-</w:t>
      </w:r>
      <w:proofErr w:type="spellStart"/>
      <w:r w:rsidRPr="00FC585C">
        <w:rPr>
          <w:rFonts w:ascii="Times New Roman" w:hAnsi="Times New Roman" w:cs="Times New Roman"/>
          <w:color w:val="FF0000"/>
          <w:sz w:val="20"/>
        </w:rPr>
        <w:t>STEMI</w:t>
      </w:r>
      <w:proofErr w:type="spellEnd"/>
      <w:r w:rsidRPr="00FC585C">
        <w:rPr>
          <w:rFonts w:ascii="Times New Roman" w:hAnsi="Times New Roman" w:cs="Times New Roman"/>
          <w:color w:val="FF0000"/>
          <w:sz w:val="20"/>
        </w:rPr>
        <w:t xml:space="preserve">: </w:t>
      </w:r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non–ST-segment elevation myocardial infarction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STEMI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ST-segment elevation myocardial infarction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PLT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platelet count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TC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total cholesterol; LDL-C: low-density lipoprotein-cholesterol; HDL-C: high-density lipoprotein-cholesterol; TGs: triglycerides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ARBs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angiotensin receptor blockers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ACEIs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angiotensin-converting enzyme inhibitors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CCBs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calcium channel blocking agents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PPIs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: </w:t>
      </w:r>
      <w:r w:rsidRPr="00FC585C">
        <w:rPr>
          <w:rFonts w:ascii="Times New Roman" w:hAnsi="Times New Roman" w:cs="Times New Roman"/>
          <w:noProof/>
          <w:color w:val="FF0000"/>
          <w:kern w:val="0"/>
          <w:sz w:val="20"/>
        </w:rPr>
        <w:t xml:space="preserve">proton pump inhibitor; HbA1c: </w:t>
      </w:r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hemoglobin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A1c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 xml:space="preserve">; </w:t>
      </w:r>
      <w:proofErr w:type="spellStart"/>
      <w:r w:rsidRPr="00FC585C">
        <w:rPr>
          <w:rFonts w:ascii="Times New Roman" w:hAnsi="Times New Roman" w:cs="Times New Roman"/>
          <w:color w:val="FF0000"/>
          <w:kern w:val="0"/>
          <w:sz w:val="20"/>
        </w:rPr>
        <w:t>HOMA</w:t>
      </w:r>
      <w:proofErr w:type="spellEnd"/>
      <w:r w:rsidRPr="00FC585C">
        <w:rPr>
          <w:rFonts w:ascii="Times New Roman" w:hAnsi="Times New Roman" w:cs="Times New Roman"/>
          <w:color w:val="FF0000"/>
          <w:kern w:val="0"/>
          <w:sz w:val="20"/>
        </w:rPr>
        <w:t>-IR: homeostatic model assessment for insulin resistance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B0"/>
    <w:rsid w:val="00003251"/>
    <w:rsid w:val="000336C6"/>
    <w:rsid w:val="000423CA"/>
    <w:rsid w:val="0006415E"/>
    <w:rsid w:val="00082417"/>
    <w:rsid w:val="00084527"/>
    <w:rsid w:val="0008535E"/>
    <w:rsid w:val="0009757A"/>
    <w:rsid w:val="000A21B9"/>
    <w:rsid w:val="000B46F6"/>
    <w:rsid w:val="000C6834"/>
    <w:rsid w:val="000D3C7A"/>
    <w:rsid w:val="000D4E9A"/>
    <w:rsid w:val="000E3305"/>
    <w:rsid w:val="000E3A97"/>
    <w:rsid w:val="000F270F"/>
    <w:rsid w:val="000F6945"/>
    <w:rsid w:val="0010080C"/>
    <w:rsid w:val="0010590A"/>
    <w:rsid w:val="00116498"/>
    <w:rsid w:val="001330CE"/>
    <w:rsid w:val="00135E02"/>
    <w:rsid w:val="0014481B"/>
    <w:rsid w:val="00147058"/>
    <w:rsid w:val="0015264A"/>
    <w:rsid w:val="00160168"/>
    <w:rsid w:val="001673CD"/>
    <w:rsid w:val="00177266"/>
    <w:rsid w:val="0019472D"/>
    <w:rsid w:val="00194C5E"/>
    <w:rsid w:val="001B2804"/>
    <w:rsid w:val="001B4EEC"/>
    <w:rsid w:val="001B6F13"/>
    <w:rsid w:val="001C1A7B"/>
    <w:rsid w:val="001C4E30"/>
    <w:rsid w:val="001C662C"/>
    <w:rsid w:val="001D2A2A"/>
    <w:rsid w:val="001D550C"/>
    <w:rsid w:val="001D5D18"/>
    <w:rsid w:val="001D74D3"/>
    <w:rsid w:val="001E3F68"/>
    <w:rsid w:val="00202A39"/>
    <w:rsid w:val="0020556E"/>
    <w:rsid w:val="00207AE3"/>
    <w:rsid w:val="002141F2"/>
    <w:rsid w:val="00245B31"/>
    <w:rsid w:val="00253403"/>
    <w:rsid w:val="00253A9A"/>
    <w:rsid w:val="00265EE4"/>
    <w:rsid w:val="002667AB"/>
    <w:rsid w:val="00291187"/>
    <w:rsid w:val="00291A10"/>
    <w:rsid w:val="002B5AC2"/>
    <w:rsid w:val="002C1118"/>
    <w:rsid w:val="002C1E52"/>
    <w:rsid w:val="002C4FA0"/>
    <w:rsid w:val="002C5D19"/>
    <w:rsid w:val="002C7081"/>
    <w:rsid w:val="002D42CB"/>
    <w:rsid w:val="002F362F"/>
    <w:rsid w:val="002F5D90"/>
    <w:rsid w:val="00314785"/>
    <w:rsid w:val="00317A6D"/>
    <w:rsid w:val="00322202"/>
    <w:rsid w:val="00325509"/>
    <w:rsid w:val="00337E04"/>
    <w:rsid w:val="003423FB"/>
    <w:rsid w:val="003469E7"/>
    <w:rsid w:val="00357CF6"/>
    <w:rsid w:val="003702B3"/>
    <w:rsid w:val="00382299"/>
    <w:rsid w:val="003826EC"/>
    <w:rsid w:val="003860AD"/>
    <w:rsid w:val="003A0CFD"/>
    <w:rsid w:val="003B2F4D"/>
    <w:rsid w:val="003B4031"/>
    <w:rsid w:val="003B56D3"/>
    <w:rsid w:val="003C3020"/>
    <w:rsid w:val="003C3DB0"/>
    <w:rsid w:val="003C7252"/>
    <w:rsid w:val="003D5D26"/>
    <w:rsid w:val="003D76BC"/>
    <w:rsid w:val="003F335E"/>
    <w:rsid w:val="00401FB9"/>
    <w:rsid w:val="0040447A"/>
    <w:rsid w:val="00411754"/>
    <w:rsid w:val="004127FD"/>
    <w:rsid w:val="00415A86"/>
    <w:rsid w:val="00420760"/>
    <w:rsid w:val="00431C82"/>
    <w:rsid w:val="0045050E"/>
    <w:rsid w:val="004576D2"/>
    <w:rsid w:val="00460DE3"/>
    <w:rsid w:val="00481074"/>
    <w:rsid w:val="00483114"/>
    <w:rsid w:val="004A7F9D"/>
    <w:rsid w:val="004B123F"/>
    <w:rsid w:val="004C6019"/>
    <w:rsid w:val="004D4635"/>
    <w:rsid w:val="004F5BD3"/>
    <w:rsid w:val="00520C4E"/>
    <w:rsid w:val="00521012"/>
    <w:rsid w:val="005225FF"/>
    <w:rsid w:val="005330A7"/>
    <w:rsid w:val="00555E6C"/>
    <w:rsid w:val="0055753A"/>
    <w:rsid w:val="005628B5"/>
    <w:rsid w:val="00583093"/>
    <w:rsid w:val="00586D2A"/>
    <w:rsid w:val="0059601C"/>
    <w:rsid w:val="005A0803"/>
    <w:rsid w:val="005A2986"/>
    <w:rsid w:val="005A56C6"/>
    <w:rsid w:val="005B0C63"/>
    <w:rsid w:val="005B3339"/>
    <w:rsid w:val="005B61ED"/>
    <w:rsid w:val="005D38B1"/>
    <w:rsid w:val="005F0908"/>
    <w:rsid w:val="00601779"/>
    <w:rsid w:val="00604FF0"/>
    <w:rsid w:val="0061366E"/>
    <w:rsid w:val="00622EDD"/>
    <w:rsid w:val="00624E8C"/>
    <w:rsid w:val="0063085A"/>
    <w:rsid w:val="0063553A"/>
    <w:rsid w:val="00642179"/>
    <w:rsid w:val="0064789C"/>
    <w:rsid w:val="00683A19"/>
    <w:rsid w:val="006A630C"/>
    <w:rsid w:val="006C0BD8"/>
    <w:rsid w:val="006C6AF6"/>
    <w:rsid w:val="006D07C0"/>
    <w:rsid w:val="006E2BE9"/>
    <w:rsid w:val="00701F9D"/>
    <w:rsid w:val="007165D9"/>
    <w:rsid w:val="00716F53"/>
    <w:rsid w:val="00722ED5"/>
    <w:rsid w:val="00725BDD"/>
    <w:rsid w:val="007326EA"/>
    <w:rsid w:val="00740E36"/>
    <w:rsid w:val="00756E69"/>
    <w:rsid w:val="007764BB"/>
    <w:rsid w:val="00782577"/>
    <w:rsid w:val="00793355"/>
    <w:rsid w:val="00793EF7"/>
    <w:rsid w:val="007A075F"/>
    <w:rsid w:val="007B0C63"/>
    <w:rsid w:val="007C5BB8"/>
    <w:rsid w:val="007D5FEA"/>
    <w:rsid w:val="007F1714"/>
    <w:rsid w:val="00803A5D"/>
    <w:rsid w:val="0081332A"/>
    <w:rsid w:val="00830930"/>
    <w:rsid w:val="008315D9"/>
    <w:rsid w:val="00836AA0"/>
    <w:rsid w:val="00842F72"/>
    <w:rsid w:val="008479CA"/>
    <w:rsid w:val="00851AC1"/>
    <w:rsid w:val="00857951"/>
    <w:rsid w:val="00857B3B"/>
    <w:rsid w:val="0086403C"/>
    <w:rsid w:val="00885339"/>
    <w:rsid w:val="0089425B"/>
    <w:rsid w:val="008945B0"/>
    <w:rsid w:val="008A113E"/>
    <w:rsid w:val="008A1388"/>
    <w:rsid w:val="008B26FF"/>
    <w:rsid w:val="008C34E7"/>
    <w:rsid w:val="008C50EE"/>
    <w:rsid w:val="008C71BA"/>
    <w:rsid w:val="008D2B8F"/>
    <w:rsid w:val="008D4FA6"/>
    <w:rsid w:val="008E0C1C"/>
    <w:rsid w:val="008E57D2"/>
    <w:rsid w:val="008E624A"/>
    <w:rsid w:val="008F2C64"/>
    <w:rsid w:val="008F3097"/>
    <w:rsid w:val="008F3E2E"/>
    <w:rsid w:val="0090563E"/>
    <w:rsid w:val="00907068"/>
    <w:rsid w:val="00921155"/>
    <w:rsid w:val="00922BCC"/>
    <w:rsid w:val="00947552"/>
    <w:rsid w:val="0097120D"/>
    <w:rsid w:val="00973EEA"/>
    <w:rsid w:val="00983924"/>
    <w:rsid w:val="009A0A05"/>
    <w:rsid w:val="009C0734"/>
    <w:rsid w:val="009E3776"/>
    <w:rsid w:val="00A06FDC"/>
    <w:rsid w:val="00A15CD9"/>
    <w:rsid w:val="00A22945"/>
    <w:rsid w:val="00A37024"/>
    <w:rsid w:val="00A42D2A"/>
    <w:rsid w:val="00A43D88"/>
    <w:rsid w:val="00A4723F"/>
    <w:rsid w:val="00A56F73"/>
    <w:rsid w:val="00A571F3"/>
    <w:rsid w:val="00A73279"/>
    <w:rsid w:val="00A8429F"/>
    <w:rsid w:val="00A843FA"/>
    <w:rsid w:val="00AB2D5B"/>
    <w:rsid w:val="00AE049A"/>
    <w:rsid w:val="00AE5CEC"/>
    <w:rsid w:val="00AF21D6"/>
    <w:rsid w:val="00AF5975"/>
    <w:rsid w:val="00AF6285"/>
    <w:rsid w:val="00B030A8"/>
    <w:rsid w:val="00B22B93"/>
    <w:rsid w:val="00B25C72"/>
    <w:rsid w:val="00B316A3"/>
    <w:rsid w:val="00B51104"/>
    <w:rsid w:val="00B52592"/>
    <w:rsid w:val="00B56079"/>
    <w:rsid w:val="00B560EC"/>
    <w:rsid w:val="00B90636"/>
    <w:rsid w:val="00B93227"/>
    <w:rsid w:val="00B97A4E"/>
    <w:rsid w:val="00BB0163"/>
    <w:rsid w:val="00BC08F8"/>
    <w:rsid w:val="00BE1BD8"/>
    <w:rsid w:val="00BF0E2F"/>
    <w:rsid w:val="00C046BC"/>
    <w:rsid w:val="00C12A9A"/>
    <w:rsid w:val="00C43C1A"/>
    <w:rsid w:val="00C43C7A"/>
    <w:rsid w:val="00C4453D"/>
    <w:rsid w:val="00C67591"/>
    <w:rsid w:val="00C73592"/>
    <w:rsid w:val="00CB62D9"/>
    <w:rsid w:val="00CC0C0C"/>
    <w:rsid w:val="00CC773C"/>
    <w:rsid w:val="00CD0DAB"/>
    <w:rsid w:val="00CD2F19"/>
    <w:rsid w:val="00CE0F69"/>
    <w:rsid w:val="00CE77DF"/>
    <w:rsid w:val="00D0496E"/>
    <w:rsid w:val="00D05A16"/>
    <w:rsid w:val="00D12C41"/>
    <w:rsid w:val="00D14879"/>
    <w:rsid w:val="00D226CC"/>
    <w:rsid w:val="00D24E23"/>
    <w:rsid w:val="00D27AAD"/>
    <w:rsid w:val="00D427BD"/>
    <w:rsid w:val="00D47248"/>
    <w:rsid w:val="00D51CE5"/>
    <w:rsid w:val="00D51E98"/>
    <w:rsid w:val="00D62B0B"/>
    <w:rsid w:val="00D95AAB"/>
    <w:rsid w:val="00D9782A"/>
    <w:rsid w:val="00DA310F"/>
    <w:rsid w:val="00DB1D62"/>
    <w:rsid w:val="00DC2CE2"/>
    <w:rsid w:val="00DD27CF"/>
    <w:rsid w:val="00DE09AD"/>
    <w:rsid w:val="00E3010E"/>
    <w:rsid w:val="00E41015"/>
    <w:rsid w:val="00E43EE5"/>
    <w:rsid w:val="00E4537F"/>
    <w:rsid w:val="00E50633"/>
    <w:rsid w:val="00E6697F"/>
    <w:rsid w:val="00EB45FB"/>
    <w:rsid w:val="00ED012C"/>
    <w:rsid w:val="00ED0D7E"/>
    <w:rsid w:val="00EF7CC3"/>
    <w:rsid w:val="00F03C63"/>
    <w:rsid w:val="00F150A7"/>
    <w:rsid w:val="00F20DA7"/>
    <w:rsid w:val="00F30461"/>
    <w:rsid w:val="00F419B2"/>
    <w:rsid w:val="00F64547"/>
    <w:rsid w:val="00FA03DD"/>
    <w:rsid w:val="00FA7887"/>
    <w:rsid w:val="00FB1772"/>
    <w:rsid w:val="00FC267D"/>
    <w:rsid w:val="00FC5180"/>
    <w:rsid w:val="00FC7B01"/>
    <w:rsid w:val="00FF44A5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2BDC3-CCEB-41B8-9221-ABE94F55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5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5B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0-10-02T09:49:00Z</dcterms:created>
  <dcterms:modified xsi:type="dcterms:W3CDTF">2020-10-02T09:50:00Z</dcterms:modified>
</cp:coreProperties>
</file>